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5775A" w14:textId="77777777" w:rsidR="00634933" w:rsidRPr="00634933" w:rsidRDefault="00634933" w:rsidP="00634933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</w:pPr>
      <w:bookmarkStart w:id="0" w:name="_Hlk203826301"/>
      <w:proofErr w:type="spellStart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>Table</w:t>
      </w:r>
      <w:proofErr w:type="spellEnd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 xml:space="preserve"> 2: </w:t>
      </w:r>
      <w:proofErr w:type="spellStart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>Superordinate</w:t>
      </w:r>
      <w:proofErr w:type="spellEnd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 xml:space="preserve">, </w:t>
      </w:r>
      <w:proofErr w:type="spellStart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>Subordinate</w:t>
      </w:r>
      <w:proofErr w:type="spellEnd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 xml:space="preserve"> </w:t>
      </w:r>
      <w:proofErr w:type="spellStart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>Themes</w:t>
      </w:r>
      <w:proofErr w:type="spellEnd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 xml:space="preserve">, </w:t>
      </w:r>
      <w:proofErr w:type="spellStart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>and</w:t>
      </w:r>
      <w:proofErr w:type="spellEnd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 xml:space="preserve"> </w:t>
      </w:r>
      <w:proofErr w:type="spellStart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>Participant</w:t>
      </w:r>
      <w:proofErr w:type="spellEnd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 xml:space="preserve"> </w:t>
      </w:r>
      <w:proofErr w:type="spellStart"/>
      <w:r w:rsidRPr="00634933">
        <w:rPr>
          <w:rFonts w:ascii="Arial" w:eastAsia="Times New Roman" w:hAnsi="Arial" w:cs="Arial"/>
          <w:b/>
          <w:bCs/>
          <w:color w:val="202124"/>
          <w:kern w:val="0"/>
          <w:sz w:val="20"/>
          <w:szCs w:val="20"/>
          <w:lang w:val="id-ID" w:eastAsia="id-ID"/>
          <w14:ligatures w14:val="none"/>
        </w:rPr>
        <w:t>Quotes</w:t>
      </w:r>
      <w:proofErr w:type="spellEnd"/>
    </w:p>
    <w:p w14:paraId="58D098F3" w14:textId="77777777" w:rsidR="00634933" w:rsidRPr="00634933" w:rsidRDefault="00634933" w:rsidP="00634933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58"/>
        <w:gridCol w:w="1958"/>
        <w:gridCol w:w="4614"/>
      </w:tblGrid>
      <w:tr w:rsidR="00634933" w:rsidRPr="00634933" w14:paraId="75000C71" w14:textId="77777777" w:rsidTr="00D9165B">
        <w:tc>
          <w:tcPr>
            <w:tcW w:w="2093" w:type="dxa"/>
          </w:tcPr>
          <w:p w14:paraId="558899A3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Superordinate</w:t>
            </w:r>
            <w:proofErr w:type="spellEnd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Themes</w:t>
            </w:r>
            <w:proofErr w:type="spellEnd"/>
          </w:p>
        </w:tc>
        <w:tc>
          <w:tcPr>
            <w:tcW w:w="1984" w:type="dxa"/>
          </w:tcPr>
          <w:p w14:paraId="747AE99D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ubordinat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mes</w:t>
            </w:r>
            <w:proofErr w:type="spellEnd"/>
          </w:p>
        </w:tc>
        <w:tc>
          <w:tcPr>
            <w:tcW w:w="4779" w:type="dxa"/>
          </w:tcPr>
          <w:p w14:paraId="2A611F5A" w14:textId="77777777" w:rsidR="00634933" w:rsidRPr="00634933" w:rsidRDefault="00634933" w:rsidP="0063493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uotes</w:t>
            </w:r>
            <w:proofErr w:type="spellEnd"/>
          </w:p>
          <w:p w14:paraId="6AFC8826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</w:tr>
      <w:tr w:rsidR="00634933" w:rsidRPr="00634933" w14:paraId="14EAE11A" w14:textId="77777777" w:rsidTr="00D9165B">
        <w:tc>
          <w:tcPr>
            <w:tcW w:w="2093" w:type="dxa"/>
            <w:vMerge w:val="restart"/>
          </w:tcPr>
          <w:p w14:paraId="1DEA47F5" w14:textId="77777777" w:rsidR="00634933" w:rsidRPr="00634933" w:rsidRDefault="00634933" w:rsidP="0063493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Challenges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identifying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stunting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among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pregnant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women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3FD7540D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1984" w:type="dxa"/>
          </w:tcPr>
          <w:p w14:paraId="42C04C97" w14:textId="77777777" w:rsidR="00634933" w:rsidRPr="00634933" w:rsidRDefault="00634933" w:rsidP="0063493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Lack</w:t>
            </w:r>
            <w:proofErr w:type="spellEnd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support</w:t>
            </w:r>
            <w:proofErr w:type="spellEnd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rom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usb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mily</w:t>
            </w:r>
            <w:proofErr w:type="spellEnd"/>
          </w:p>
          <w:p w14:paraId="66471CD6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512A31BB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5AC2B3AA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7A736DB3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39447047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11941E33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7A574C29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0211C599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7ED62611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4779" w:type="dxa"/>
          </w:tcPr>
          <w:p w14:paraId="787F4FD0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1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requentl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mphasiz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mportanc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gularl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ttend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Posyandu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monitor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tus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'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grow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velopm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.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weve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om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frai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rom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ttend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becaus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usband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ohibi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m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.” (P10)</w:t>
            </w:r>
          </w:p>
          <w:p w14:paraId="4725D639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Q2: “I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ntinu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ens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a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lack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mplet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uppor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rom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mili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gard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tec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isk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as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t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ttribut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e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grow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hildr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reditar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ctor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nsider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a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mm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ccurrenc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.” (P7)</w:t>
            </w:r>
          </w:p>
          <w:p w14:paraId="119825B2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3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om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il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sis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undergo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c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heck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ntegrate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ervic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ost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”. (P5). </w:t>
            </w:r>
          </w:p>
        </w:tc>
      </w:tr>
      <w:tr w:rsidR="00634933" w:rsidRPr="00634933" w14:paraId="33E3AE68" w14:textId="77777777" w:rsidTr="00D9165B">
        <w:tc>
          <w:tcPr>
            <w:tcW w:w="2093" w:type="dxa"/>
            <w:vMerge/>
          </w:tcPr>
          <w:p w14:paraId="11CA6835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1984" w:type="dxa"/>
          </w:tcPr>
          <w:p w14:paraId="1D0C70DA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Lack</w:t>
            </w:r>
            <w:proofErr w:type="spellEnd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articipa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</w:p>
        </w:tc>
        <w:tc>
          <w:tcPr>
            <w:tcW w:w="4779" w:type="dxa"/>
          </w:tcPr>
          <w:p w14:paraId="01522C7F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4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evera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mother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il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clin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underg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c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heck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o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variou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ason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”. (P3)</w:t>
            </w:r>
          </w:p>
          <w:p w14:paraId="4881BAAF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5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spit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ceiv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duca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tec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om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il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xhibi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limite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sponsivenes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. (P9)</w:t>
            </w:r>
          </w:p>
        </w:tc>
      </w:tr>
      <w:tr w:rsidR="00634933" w:rsidRPr="00634933" w14:paraId="27F88C97" w14:textId="77777777" w:rsidTr="00D9165B">
        <w:tc>
          <w:tcPr>
            <w:tcW w:w="2093" w:type="dxa"/>
            <w:vMerge w:val="restart"/>
          </w:tcPr>
          <w:p w14:paraId="40A6A120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rategi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o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ffectiv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mmunica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i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usband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milies</w:t>
            </w:r>
            <w:proofErr w:type="spellEnd"/>
          </w:p>
        </w:tc>
        <w:tc>
          <w:tcPr>
            <w:tcW w:w="1984" w:type="dxa"/>
          </w:tcPr>
          <w:p w14:paraId="53801E31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pregnant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women</w:t>
            </w:r>
            <w:proofErr w:type="spellEnd"/>
          </w:p>
          <w:p w14:paraId="75132845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14:paraId="7AFCE389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14:paraId="52B2045E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14:paraId="125E5EE5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14:paraId="496B3B60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14:paraId="31D1B6F4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4779" w:type="dxa"/>
          </w:tcPr>
          <w:p w14:paraId="556489C1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Q6: ”For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uccessfu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isk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tec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ffectiv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mmunica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i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rucia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lp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m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cogniz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ignificanc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fetus.” (P15)</w:t>
            </w:r>
          </w:p>
          <w:p w14:paraId="0D058629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Q7: “I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ndeavou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oste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ositiv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mmunica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i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ncourag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illingnes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underg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arl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tec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ak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ep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uc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as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nsum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nutritiou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oo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.”. (P1)</w:t>
            </w:r>
          </w:p>
        </w:tc>
      </w:tr>
      <w:tr w:rsidR="00634933" w:rsidRPr="00634933" w14:paraId="6B5AA457" w14:textId="77777777" w:rsidTr="00D9165B">
        <w:tc>
          <w:tcPr>
            <w:tcW w:w="2093" w:type="dxa"/>
            <w:vMerge/>
          </w:tcPr>
          <w:p w14:paraId="05365174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1984" w:type="dxa"/>
          </w:tcPr>
          <w:p w14:paraId="0FDF8564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mmunica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i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mily</w:t>
            </w:r>
            <w:proofErr w:type="spellEnd"/>
          </w:p>
        </w:tc>
        <w:tc>
          <w:tcPr>
            <w:tcW w:w="4779" w:type="dxa"/>
          </w:tcPr>
          <w:p w14:paraId="0D0D144A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Q8: “I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r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el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mili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rk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gethe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. (P11)</w:t>
            </w:r>
          </w:p>
          <w:p w14:paraId="49D00EE2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FF0000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Q9: “For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ffort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gains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b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ffectiv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nvolvem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mili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ssentia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roughou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mplementa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”. (P6)</w:t>
            </w:r>
          </w:p>
          <w:p w14:paraId="4DD7D030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10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stablish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ffectiv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mmunica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i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mili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articularl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usband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rucia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garner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uppor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o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tec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.” (P12)</w:t>
            </w:r>
          </w:p>
        </w:tc>
      </w:tr>
      <w:tr w:rsidR="00634933" w:rsidRPr="00634933" w14:paraId="7A26A6F0" w14:textId="77777777" w:rsidTr="00D9165B">
        <w:tc>
          <w:tcPr>
            <w:tcW w:w="2093" w:type="dxa"/>
            <w:vMerge w:val="restart"/>
          </w:tcPr>
          <w:p w14:paraId="0F5F94D2" w14:textId="77777777" w:rsidR="00634933" w:rsidRPr="00634933" w:rsidRDefault="00634933" w:rsidP="0063493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sz w:val="18"/>
                <w:szCs w:val="18"/>
              </w:rPr>
            </w:pPr>
            <w:bookmarkStart w:id="1" w:name="_Hlk165492163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The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necessity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of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enhancing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knowledge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regarding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the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detection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and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prevention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of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stunting</w:t>
            </w:r>
            <w:bookmarkEnd w:id="1"/>
            <w:proofErr w:type="spellEnd"/>
          </w:p>
          <w:p w14:paraId="60DCEF77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1984" w:type="dxa"/>
          </w:tcPr>
          <w:p w14:paraId="16DB8465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Knowledge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Detecting</w:t>
            </w:r>
            <w:proofErr w:type="spellEnd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bCs/>
                <w:sz w:val="18"/>
                <w:szCs w:val="18"/>
              </w:rPr>
              <w:t>stunting</w:t>
            </w:r>
            <w:proofErr w:type="spellEnd"/>
          </w:p>
          <w:p w14:paraId="7E72DA33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1729C99F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39288C3D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6398D1D5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78B6B1C4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13CEA0CB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78FB577F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  <w:p w14:paraId="5D58957A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4779" w:type="dxa"/>
          </w:tcPr>
          <w:p w14:paraId="2A6B4A5B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11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quir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mpowerm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i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tec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giv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oximit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.” (P8) </w:t>
            </w:r>
          </w:p>
          <w:p w14:paraId="71104126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12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requentl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ncourag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tte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ntegrate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ervic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ost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gularl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monitor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grow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velopm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tus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reb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duc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isk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” (P5).</w:t>
            </w:r>
          </w:p>
          <w:p w14:paraId="17A04292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13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mus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nhanc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knowledg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bou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tec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isk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ssis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dentify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uc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isk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tus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..”. (P13)</w:t>
            </w:r>
          </w:p>
        </w:tc>
      </w:tr>
      <w:tr w:rsidR="00634933" w:rsidRPr="00634933" w14:paraId="6462E57D" w14:textId="77777777" w:rsidTr="00D9165B">
        <w:tc>
          <w:tcPr>
            <w:tcW w:w="2093" w:type="dxa"/>
            <w:vMerge/>
          </w:tcPr>
          <w:p w14:paraId="37DF4577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1984" w:type="dxa"/>
          </w:tcPr>
          <w:p w14:paraId="0B78BEE0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Knowledge</w:t>
            </w:r>
            <w:proofErr w:type="spellEnd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Preventing</w:t>
            </w:r>
            <w:proofErr w:type="spellEnd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Stunting</w:t>
            </w:r>
            <w:proofErr w:type="spellEnd"/>
          </w:p>
        </w:tc>
        <w:tc>
          <w:tcPr>
            <w:tcW w:w="4779" w:type="dxa"/>
          </w:tcPr>
          <w:p w14:paraId="323F4648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Q14: “Not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l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are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quippe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i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knowledg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.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refor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t'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ssentia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ovid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freshe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rain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ession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o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nhanc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understand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. " (P14)</w:t>
            </w:r>
          </w:p>
          <w:p w14:paraId="407806C2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15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mus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underg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rain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nhanc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knowledg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pacit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ntribut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ffort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” (P2)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ffectively</w:t>
            </w:r>
            <w:proofErr w:type="spellEnd"/>
          </w:p>
          <w:p w14:paraId="57A808B5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16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i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goo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knowledg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bou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il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i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asie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lp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”. (P15)</w:t>
            </w:r>
          </w:p>
        </w:tc>
      </w:tr>
      <w:tr w:rsidR="00634933" w:rsidRPr="00634933" w14:paraId="0347BD1D" w14:textId="77777777" w:rsidTr="00D9165B">
        <w:tc>
          <w:tcPr>
            <w:tcW w:w="2093" w:type="dxa"/>
            <w:vMerge w:val="restart"/>
          </w:tcPr>
          <w:p w14:paraId="410ACF2A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lastRenderedPageBreak/>
              <w:t xml:space="preserve">The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ol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uti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</w:p>
        </w:tc>
        <w:tc>
          <w:tcPr>
            <w:tcW w:w="1984" w:type="dxa"/>
          </w:tcPr>
          <w:p w14:paraId="56BA6788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Role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health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cadres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preventing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stunting</w:t>
            </w:r>
            <w:proofErr w:type="spellEnd"/>
          </w:p>
          <w:p w14:paraId="4822AE1D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14:paraId="757E62FA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14:paraId="0CA805DD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14:paraId="24F59846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14:paraId="7CDF769D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4779" w:type="dxa"/>
          </w:tcPr>
          <w:p w14:paraId="23D6664A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17: “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la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ssentia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ol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inc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are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ndividual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loses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”. (P8)</w:t>
            </w:r>
          </w:p>
          <w:p w14:paraId="731EE518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Q18: “The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ol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as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ducator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unsellor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mpanion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o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isk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etec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e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becaus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are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eopl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loses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ir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mili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.". (P10)</w:t>
            </w:r>
          </w:p>
        </w:tc>
      </w:tr>
      <w:tr w:rsidR="00634933" w:rsidRPr="00634933" w14:paraId="0DE81CA2" w14:textId="77777777" w:rsidTr="00D9165B">
        <w:tc>
          <w:tcPr>
            <w:tcW w:w="2093" w:type="dxa"/>
            <w:vMerge/>
          </w:tcPr>
          <w:p w14:paraId="722EAA85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1984" w:type="dxa"/>
          </w:tcPr>
          <w:p w14:paraId="035097E0" w14:textId="77777777" w:rsidR="00634933" w:rsidRPr="00634933" w:rsidRDefault="00634933" w:rsidP="00634933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Duties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health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cadres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preventing</w:t>
            </w:r>
            <w:proofErr w:type="spellEnd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4933">
              <w:rPr>
                <w:rFonts w:ascii="Arial" w:eastAsia="Calibri" w:hAnsi="Arial" w:cs="Arial"/>
                <w:color w:val="000000"/>
                <w:sz w:val="18"/>
                <w:szCs w:val="18"/>
              </w:rPr>
              <w:t>stunting</w:t>
            </w:r>
            <w:proofErr w:type="spellEnd"/>
          </w:p>
          <w:p w14:paraId="45DF119D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</w:p>
        </w:tc>
        <w:tc>
          <w:tcPr>
            <w:tcW w:w="4779" w:type="dxa"/>
          </w:tcPr>
          <w:p w14:paraId="19B39872" w14:textId="77777777" w:rsidR="00634933" w:rsidRPr="00634933" w:rsidRDefault="00634933" w:rsidP="0063493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19: "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ovid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unsell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in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m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uti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as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ealth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dr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.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refor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I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t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ovid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unsell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hil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hat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suall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a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gna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wome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underst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(P4)</w:t>
            </w:r>
          </w:p>
          <w:p w14:paraId="19EC00D1" w14:textId="77777777" w:rsidR="00634933" w:rsidRPr="00634933" w:rsidRDefault="00634933" w:rsidP="00634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color w:val="202124"/>
                <w:sz w:val="20"/>
                <w:szCs w:val="20"/>
                <w:lang w:eastAsia="id-ID"/>
              </w:rPr>
            </w:pPr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Q20: "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tunting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reven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a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joi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dut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h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governmen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amilie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n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ll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level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f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ociet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,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s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mplementation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mus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b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arried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ut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collaboratively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to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chieve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optimal </w:t>
            </w:r>
            <w:proofErr w:type="spellStart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sults</w:t>
            </w:r>
            <w:proofErr w:type="spellEnd"/>
            <w:r w:rsidRPr="00634933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”. (P1)</w:t>
            </w:r>
          </w:p>
        </w:tc>
      </w:tr>
      <w:bookmarkEnd w:id="0"/>
    </w:tbl>
    <w:p w14:paraId="1C9F2A00" w14:textId="77777777" w:rsidR="00634933" w:rsidRPr="00634933" w:rsidRDefault="00634933" w:rsidP="00634933">
      <w:pPr>
        <w:spacing w:after="0" w:line="480" w:lineRule="auto"/>
        <w:rPr>
          <w:rFonts w:ascii="Arial" w:eastAsia="Times New Roman" w:hAnsi="Arial" w:cs="Times New Roman"/>
          <w:kern w:val="0"/>
          <w:sz w:val="20"/>
          <w:szCs w:val="24"/>
          <w:lang w:val="id-ID"/>
          <w14:ligatures w14:val="none"/>
        </w:rPr>
      </w:pPr>
    </w:p>
    <w:p w14:paraId="38D61B6E" w14:textId="77777777" w:rsidR="001549E7" w:rsidRDefault="001549E7"/>
    <w:sectPr w:rsidR="001549E7" w:rsidSect="00634933">
      <w:footerReference w:type="even" r:id="rId4"/>
      <w:footerReference w:type="default" r:id="rId5"/>
      <w:footerReference w:type="first" r:id="rId6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82EF2F" w14:textId="77777777" w:rsidR="00634933" w:rsidRDefault="00634933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1ECE05" w14:textId="77777777" w:rsidR="00634933" w:rsidRDefault="006349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A7B16" w14:textId="77777777" w:rsidR="00634933" w:rsidRDefault="00634933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noProof/>
        <w:lang w:val="id-ID" w:eastAsia="id-ID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67049C4" wp14:editId="6CCAB2E0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2" name="MSIPCM8ef54de2a7a4d03c423a990a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11B0FDA" w14:textId="77777777" w:rsidR="00634933" w:rsidRPr="00740F67" w:rsidRDefault="00634933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67049C4" id="_x0000_t202" coordsize="21600,21600" o:spt="202" path="m,l,21600r21600,l21600,xe">
              <v:stroke joinstyle="miter"/>
              <v:path gradientshapeok="t" o:connecttype="rect"/>
            </v:shapetype>
            <v:shape id="MSIPCM8ef54de2a7a4d03c423a990a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" o:allowincell="f" filled="f" stroked="f">
              <v:textbox inset="20pt,0,,0">
                <w:txbxContent>
                  <w:p w14:paraId="211B0FDA" w14:textId="77777777" w:rsidR="00634933" w:rsidRPr="00740F67" w:rsidRDefault="00634933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78D0E2C4" w14:textId="77777777" w:rsidR="00634933" w:rsidRDefault="0063493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0D8C6" w14:textId="77777777" w:rsidR="00634933" w:rsidRDefault="00634933">
    <w:pPr>
      <w:pStyle w:val="Footer"/>
    </w:pPr>
    <w:r>
      <w:rPr>
        <w:noProof/>
        <w:lang w:val="id-ID" w:eastAsia="id-ID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373D30F0" wp14:editId="418B40E0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1" name="MSIPCM71df4afb82ef22201046dfa6" descr="{&quot;HashCode&quot;:-1348403003,&quot;Height&quot;:792.0,&quot;Width&quot;:612.0,&quot;Placement&quot;:&quot;Footer&quot;,&quot;Index&quot;:&quot;FirstPage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411F52D" w14:textId="77777777" w:rsidR="00634933" w:rsidRPr="00740F67" w:rsidRDefault="00634933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73D30F0" id="_x0000_t202" coordsize="21600,21600" o:spt="202" path="m,l,21600r21600,l21600,xe">
              <v:stroke joinstyle="miter"/>
              <v:path gradientshapeok="t" o:connecttype="rect"/>
            </v:shapetype>
            <v:shape id="MSIPCM71df4afb82ef22201046dfa6" o:spid="_x0000_s1027" type="#_x0000_t202" alt="{&quot;HashCode&quot;:-1348403003,&quot;Height&quot;:792.0,&quot;Width&quot;:612.0,&quot;Placement&quot;:&quot;Footer&quot;,&quot;Index&quot;:&quot;FirstPage&quot;,&quot;Section&quot;:1,&quot;Top&quot;:0.0,&quot;Left&quot;:0.0}" style="position:absolute;margin-left:0;margin-top:756.2pt;width:612pt;height:20.8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" o:allowincell="f" filled="f" stroked="f">
              <v:textbox inset="20pt,0,,0">
                <w:txbxContent>
                  <w:p w14:paraId="6411F52D" w14:textId="77777777" w:rsidR="00634933" w:rsidRPr="00740F67" w:rsidRDefault="00634933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33"/>
    <w:rsid w:val="001549E7"/>
    <w:rsid w:val="005B2203"/>
    <w:rsid w:val="00634933"/>
    <w:rsid w:val="00F11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21A3A3"/>
  <w15:chartTrackingRefBased/>
  <w15:docId w15:val="{3D09CE6B-C83F-4986-80D1-043776D62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9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9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9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9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93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634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4933"/>
  </w:style>
  <w:style w:type="character" w:styleId="PageNumber">
    <w:name w:val="page number"/>
    <w:basedOn w:val="DefaultParagraphFont"/>
    <w:rsid w:val="00634933"/>
  </w:style>
  <w:style w:type="table" w:customStyle="1" w:styleId="TableGrid1">
    <w:name w:val="Table Grid1"/>
    <w:basedOn w:val="TableNormal"/>
    <w:next w:val="TableGrid"/>
    <w:uiPriority w:val="59"/>
    <w:rsid w:val="00634933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4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4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0</Words>
  <Characters>3537</Characters>
  <Application>Microsoft Office Word</Application>
  <DocSecurity>0</DocSecurity>
  <Lines>149</Lines>
  <Paragraphs>36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y suzana Mediani</dc:creator>
  <cp:keywords/>
  <dc:description/>
  <cp:lastModifiedBy>henny suzana Mediani</cp:lastModifiedBy>
  <cp:revision>1</cp:revision>
  <dcterms:created xsi:type="dcterms:W3CDTF">2025-07-26T10:21:00Z</dcterms:created>
  <dcterms:modified xsi:type="dcterms:W3CDTF">2025-07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eaf51-0935-486c-a33f-0292d614dc8b</vt:lpwstr>
  </property>
</Properties>
</file>